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D51BF" w14:textId="1D316403" w:rsidR="00560E87" w:rsidRDefault="004B2B9A" w:rsidP="00560E87">
      <w:pPr>
        <w:autoSpaceDE w:val="0"/>
        <w:autoSpaceDN w:val="0"/>
        <w:adjustRightInd w:val="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</w:t>
      </w:r>
      <w:r w:rsidR="00560E87">
        <w:rPr>
          <w:b/>
          <w:bCs/>
          <w:sz w:val="24"/>
          <w:szCs w:val="24"/>
        </w:rPr>
        <w:t>able 1</w:t>
      </w:r>
      <w:r w:rsidR="00044825">
        <w:rPr>
          <w:b/>
          <w:bCs/>
          <w:sz w:val="24"/>
          <w:szCs w:val="24"/>
        </w:rPr>
        <w:t xml:space="preserve">  </w:t>
      </w:r>
      <w:r w:rsidR="00560E87">
        <w:rPr>
          <w:b/>
          <w:bCs/>
          <w:sz w:val="24"/>
          <w:szCs w:val="24"/>
        </w:rPr>
        <w:t xml:space="preserve"> DLCN diagnostic criteria for FH</w:t>
      </w:r>
    </w:p>
    <w:tbl>
      <w:tblPr>
        <w:tblStyle w:val="a3"/>
        <w:tblW w:w="9073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7237"/>
        <w:gridCol w:w="992"/>
      </w:tblGrid>
      <w:tr w:rsidR="00555D8E" w14:paraId="4E101E5F" w14:textId="77777777" w:rsidTr="0000515D">
        <w:tc>
          <w:tcPr>
            <w:tcW w:w="8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4CDB1" w14:textId="1DDBBFCD" w:rsidR="00555D8E" w:rsidRDefault="00555D8E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</w:t>
            </w:r>
            <w:r>
              <w:rPr>
                <w:b/>
                <w:bCs/>
                <w:sz w:val="24"/>
                <w:szCs w:val="24"/>
              </w:rPr>
              <w:t>riter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03CE5A" w14:textId="5F6374DE" w:rsidR="00555D8E" w:rsidRDefault="00555D8E" w:rsidP="0000515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oints</w:t>
            </w:r>
          </w:p>
        </w:tc>
      </w:tr>
      <w:tr w:rsidR="00555D8E" w14:paraId="6071D46E" w14:textId="77777777" w:rsidTr="0000515D">
        <w:tc>
          <w:tcPr>
            <w:tcW w:w="8081" w:type="dxa"/>
            <w:gridSpan w:val="2"/>
            <w:tcBorders>
              <w:top w:val="single" w:sz="4" w:space="0" w:color="auto"/>
            </w:tcBorders>
          </w:tcPr>
          <w:p w14:paraId="2654C8CF" w14:textId="7F77DCD9" w:rsidR="00555D8E" w:rsidRDefault="00555D8E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</w:t>
            </w:r>
            <w:r>
              <w:rPr>
                <w:b/>
                <w:bCs/>
                <w:sz w:val="24"/>
                <w:szCs w:val="24"/>
              </w:rPr>
              <w:t>amily histo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A86686" w14:textId="77777777" w:rsidR="00555D8E" w:rsidRDefault="00555D8E" w:rsidP="0000515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353EA" w14:paraId="28DC2E9A" w14:textId="77777777" w:rsidTr="0000515D">
        <w:tc>
          <w:tcPr>
            <w:tcW w:w="844" w:type="dxa"/>
          </w:tcPr>
          <w:p w14:paraId="09EF712E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2AFAE3DE" w14:textId="0B9D0A6F" w:rsidR="000353EA" w:rsidRPr="000D70F2" w:rsidRDefault="000353EA" w:rsidP="000118B7">
            <w:pPr>
              <w:autoSpaceDE w:val="0"/>
              <w:autoSpaceDN w:val="0"/>
              <w:adjustRightInd w:val="0"/>
              <w:spacing w:line="144" w:lineRule="auto"/>
              <w:jc w:val="left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F</w:t>
            </w:r>
            <w:r w:rsidRPr="000D70F2">
              <w:rPr>
                <w:sz w:val="24"/>
                <w:szCs w:val="24"/>
              </w:rPr>
              <w:t>irst-degree</w:t>
            </w:r>
            <w:r w:rsidR="0080265A" w:rsidRPr="000D70F2">
              <w:rPr>
                <w:sz w:val="24"/>
                <w:szCs w:val="24"/>
              </w:rPr>
              <w:t xml:space="preserve"> relative with known premature coronary (men aged &lt;55 years; women &lt;60 years) or vascular disease</w:t>
            </w:r>
            <w:r w:rsidR="00515846" w:rsidRPr="000D70F2">
              <w:rPr>
                <w:sz w:val="24"/>
                <w:szCs w:val="24"/>
              </w:rPr>
              <w:t>s</w:t>
            </w:r>
            <w:r w:rsidR="0080265A" w:rsidRPr="000D70F2">
              <w:rPr>
                <w:sz w:val="24"/>
                <w:szCs w:val="24"/>
              </w:rPr>
              <w:t>, or first-degree relative with known LDL-c above the 95</w:t>
            </w:r>
            <w:r w:rsidR="0080265A" w:rsidRPr="000D70F2">
              <w:rPr>
                <w:sz w:val="24"/>
                <w:szCs w:val="24"/>
                <w:vertAlign w:val="superscript"/>
              </w:rPr>
              <w:t>th</w:t>
            </w:r>
            <w:r w:rsidR="0080265A" w:rsidRPr="000D70F2">
              <w:rPr>
                <w:sz w:val="24"/>
                <w:szCs w:val="24"/>
              </w:rPr>
              <w:t xml:space="preserve"> percentile</w:t>
            </w:r>
          </w:p>
        </w:tc>
        <w:tc>
          <w:tcPr>
            <w:tcW w:w="992" w:type="dxa"/>
          </w:tcPr>
          <w:p w14:paraId="7604952F" w14:textId="2B1B46B4" w:rsidR="000353EA" w:rsidRPr="000D70F2" w:rsidRDefault="00A364D5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0353EA" w14:paraId="1A7FD5C8" w14:textId="77777777" w:rsidTr="0000515D">
        <w:tc>
          <w:tcPr>
            <w:tcW w:w="844" w:type="dxa"/>
          </w:tcPr>
          <w:p w14:paraId="21F48D9C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3A57BA82" w14:textId="191A9037" w:rsidR="000353EA" w:rsidRPr="000D70F2" w:rsidRDefault="00982F9E" w:rsidP="000118B7">
            <w:pPr>
              <w:autoSpaceDE w:val="0"/>
              <w:autoSpaceDN w:val="0"/>
              <w:adjustRightInd w:val="0"/>
              <w:spacing w:line="144" w:lineRule="auto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 xml:space="preserve">First-degree relative with tendinous </w:t>
            </w:r>
            <w:r w:rsidR="00A364D5" w:rsidRPr="000D70F2">
              <w:rPr>
                <w:sz w:val="24"/>
                <w:szCs w:val="24"/>
              </w:rPr>
              <w:t xml:space="preserve">xanthomata and/or arcus </w:t>
            </w:r>
            <w:proofErr w:type="spellStart"/>
            <w:r w:rsidR="00A364D5" w:rsidRPr="000D70F2">
              <w:rPr>
                <w:sz w:val="24"/>
                <w:szCs w:val="24"/>
              </w:rPr>
              <w:t>cornealis</w:t>
            </w:r>
            <w:proofErr w:type="spellEnd"/>
            <w:r w:rsidR="00A364D5" w:rsidRPr="000D70F2">
              <w:rPr>
                <w:sz w:val="24"/>
                <w:szCs w:val="24"/>
              </w:rPr>
              <w:t xml:space="preserve"> or children aged &lt;18 years with LDL-c above the 95</w:t>
            </w:r>
            <w:r w:rsidR="00A364D5" w:rsidRPr="000D70F2">
              <w:rPr>
                <w:sz w:val="24"/>
                <w:szCs w:val="24"/>
                <w:vertAlign w:val="superscript"/>
              </w:rPr>
              <w:t>th</w:t>
            </w:r>
            <w:r w:rsidR="00A364D5" w:rsidRPr="000D70F2">
              <w:rPr>
                <w:sz w:val="24"/>
                <w:szCs w:val="24"/>
              </w:rPr>
              <w:t xml:space="preserve"> percentile</w:t>
            </w:r>
          </w:p>
        </w:tc>
        <w:tc>
          <w:tcPr>
            <w:tcW w:w="992" w:type="dxa"/>
          </w:tcPr>
          <w:p w14:paraId="529ADF92" w14:textId="50742E1F" w:rsidR="000353EA" w:rsidRPr="000D70F2" w:rsidRDefault="00A364D5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555D8E" w14:paraId="4B9A3E61" w14:textId="77777777" w:rsidTr="0000515D">
        <w:tc>
          <w:tcPr>
            <w:tcW w:w="8081" w:type="dxa"/>
            <w:gridSpan w:val="2"/>
          </w:tcPr>
          <w:p w14:paraId="2F10392D" w14:textId="739E84B6" w:rsidR="00555D8E" w:rsidRDefault="00555D8E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</w:t>
            </w:r>
            <w:r>
              <w:rPr>
                <w:b/>
                <w:bCs/>
                <w:sz w:val="24"/>
                <w:szCs w:val="24"/>
              </w:rPr>
              <w:t>linical history</w:t>
            </w:r>
          </w:p>
        </w:tc>
        <w:tc>
          <w:tcPr>
            <w:tcW w:w="992" w:type="dxa"/>
          </w:tcPr>
          <w:p w14:paraId="1C6E3955" w14:textId="77777777" w:rsidR="00555D8E" w:rsidRDefault="00555D8E" w:rsidP="0000515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353EA" w:rsidRPr="000D70F2" w14:paraId="50E0A1EC" w14:textId="77777777" w:rsidTr="0000515D">
        <w:tc>
          <w:tcPr>
            <w:tcW w:w="844" w:type="dxa"/>
          </w:tcPr>
          <w:p w14:paraId="7757FA88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64F0481B" w14:textId="63D5FA9D" w:rsidR="000353EA" w:rsidRPr="000D70F2" w:rsidRDefault="00B84CB1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P</w:t>
            </w:r>
            <w:r w:rsidRPr="000D70F2">
              <w:rPr>
                <w:sz w:val="24"/>
                <w:szCs w:val="24"/>
              </w:rPr>
              <w:t>atients with premature CAD (men aged &lt;55 years; women &lt;60 years)</w:t>
            </w:r>
          </w:p>
        </w:tc>
        <w:tc>
          <w:tcPr>
            <w:tcW w:w="992" w:type="dxa"/>
          </w:tcPr>
          <w:p w14:paraId="710B12E4" w14:textId="231604DC" w:rsidR="000353EA" w:rsidRPr="000D70F2" w:rsidRDefault="00262FA2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0353EA" w:rsidRPr="000D70F2" w14:paraId="7857CEA3" w14:textId="77777777" w:rsidTr="0000515D">
        <w:tc>
          <w:tcPr>
            <w:tcW w:w="844" w:type="dxa"/>
          </w:tcPr>
          <w:p w14:paraId="54B0C68E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5B67CB22" w14:textId="590ABA61" w:rsidR="000353EA" w:rsidRPr="000D70F2" w:rsidRDefault="00515846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>Patients with premature cerebral or peripheral vascular diseases (men aged &lt;55 years; women &lt;60 years)</w:t>
            </w:r>
          </w:p>
        </w:tc>
        <w:tc>
          <w:tcPr>
            <w:tcW w:w="992" w:type="dxa"/>
          </w:tcPr>
          <w:p w14:paraId="37E8C845" w14:textId="1EC52339" w:rsidR="000353EA" w:rsidRPr="000D70F2" w:rsidRDefault="00262FA2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55D8E" w14:paraId="445B9099" w14:textId="77777777" w:rsidTr="0000515D">
        <w:tc>
          <w:tcPr>
            <w:tcW w:w="8081" w:type="dxa"/>
            <w:gridSpan w:val="2"/>
          </w:tcPr>
          <w:p w14:paraId="12C10D43" w14:textId="21DF4AC3" w:rsidR="00555D8E" w:rsidRDefault="00555D8E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hysical examination</w:t>
            </w:r>
          </w:p>
        </w:tc>
        <w:tc>
          <w:tcPr>
            <w:tcW w:w="992" w:type="dxa"/>
          </w:tcPr>
          <w:p w14:paraId="13266E21" w14:textId="77777777" w:rsidR="00555D8E" w:rsidRDefault="00555D8E" w:rsidP="0000515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353EA" w14:paraId="54E30414" w14:textId="77777777" w:rsidTr="0000515D">
        <w:tc>
          <w:tcPr>
            <w:tcW w:w="844" w:type="dxa"/>
          </w:tcPr>
          <w:p w14:paraId="0D07E9B1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370135D9" w14:textId="1E2D7245" w:rsidR="000353EA" w:rsidRPr="000D70F2" w:rsidRDefault="00D310AF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>Tendinous xanthomata</w:t>
            </w:r>
          </w:p>
        </w:tc>
        <w:tc>
          <w:tcPr>
            <w:tcW w:w="992" w:type="dxa"/>
          </w:tcPr>
          <w:p w14:paraId="447B9A80" w14:textId="7A635E40" w:rsidR="000353EA" w:rsidRPr="000D70F2" w:rsidRDefault="00D2077D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0353EA" w14:paraId="27D90E79" w14:textId="77777777" w:rsidTr="0000515D">
        <w:tc>
          <w:tcPr>
            <w:tcW w:w="844" w:type="dxa"/>
          </w:tcPr>
          <w:p w14:paraId="176E7A5D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326C57C1" w14:textId="2AD62222" w:rsidR="000353EA" w:rsidRPr="000D70F2" w:rsidRDefault="00D310AF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 xml:space="preserve">Arcus </w:t>
            </w:r>
            <w:proofErr w:type="spellStart"/>
            <w:r w:rsidRPr="000D70F2">
              <w:rPr>
                <w:sz w:val="24"/>
                <w:szCs w:val="24"/>
              </w:rPr>
              <w:t>cornealis</w:t>
            </w:r>
            <w:proofErr w:type="spellEnd"/>
            <w:r w:rsidRPr="000D70F2">
              <w:rPr>
                <w:sz w:val="24"/>
                <w:szCs w:val="24"/>
              </w:rPr>
              <w:t xml:space="preserve"> before age 45 years</w:t>
            </w:r>
          </w:p>
        </w:tc>
        <w:tc>
          <w:tcPr>
            <w:tcW w:w="992" w:type="dxa"/>
          </w:tcPr>
          <w:p w14:paraId="016F59EA" w14:textId="5123BDBE" w:rsidR="000353EA" w:rsidRPr="000D70F2" w:rsidRDefault="00D2077D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555D8E" w14:paraId="5B2DFA43" w14:textId="77777777" w:rsidTr="0000515D">
        <w:tc>
          <w:tcPr>
            <w:tcW w:w="8081" w:type="dxa"/>
            <w:gridSpan w:val="2"/>
          </w:tcPr>
          <w:p w14:paraId="77C449CC" w14:textId="0FC30F63" w:rsidR="00555D8E" w:rsidRDefault="00555D8E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L</w:t>
            </w:r>
            <w:r>
              <w:rPr>
                <w:b/>
                <w:bCs/>
                <w:sz w:val="24"/>
                <w:szCs w:val="24"/>
              </w:rPr>
              <w:t xml:space="preserve">DL-c levels (without </w:t>
            </w:r>
            <w:proofErr w:type="spellStart"/>
            <w:r>
              <w:rPr>
                <w:b/>
                <w:bCs/>
                <w:sz w:val="24"/>
                <w:szCs w:val="24"/>
              </w:rPr>
              <w:t>treament</w:t>
            </w:r>
            <w:proofErr w:type="spellEnd"/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0501477" w14:textId="77777777" w:rsidR="00555D8E" w:rsidRDefault="00555D8E" w:rsidP="0000515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353EA" w:rsidRPr="000D70F2" w14:paraId="368E0FCA" w14:textId="77777777" w:rsidTr="0000515D">
        <w:tc>
          <w:tcPr>
            <w:tcW w:w="844" w:type="dxa"/>
          </w:tcPr>
          <w:p w14:paraId="67880B9D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66EA2104" w14:textId="59356902" w:rsidR="000353EA" w:rsidRPr="000D70F2" w:rsidRDefault="003153F9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L</w:t>
            </w:r>
            <w:r w:rsidRPr="000D70F2">
              <w:rPr>
                <w:sz w:val="24"/>
                <w:szCs w:val="24"/>
              </w:rPr>
              <w:t xml:space="preserve">DL-c </w:t>
            </w:r>
            <w:r w:rsidRPr="000D70F2">
              <w:rPr>
                <w:rFonts w:eastAsiaTheme="minorHAnsi"/>
                <w:sz w:val="24"/>
                <w:szCs w:val="24"/>
              </w:rPr>
              <w:t>≥</w:t>
            </w:r>
            <w:r w:rsidRPr="000D70F2">
              <w:rPr>
                <w:sz w:val="24"/>
                <w:szCs w:val="24"/>
              </w:rPr>
              <w:t xml:space="preserve"> 8.5mmol/L (</w:t>
            </w:r>
            <w:r w:rsidRPr="000D70F2">
              <w:rPr>
                <w:rFonts w:eastAsiaTheme="minorHAnsi"/>
                <w:sz w:val="24"/>
                <w:szCs w:val="24"/>
              </w:rPr>
              <w:t>≥</w:t>
            </w:r>
            <w:r w:rsidRPr="000D70F2">
              <w:rPr>
                <w:sz w:val="24"/>
                <w:szCs w:val="24"/>
              </w:rPr>
              <w:t>325mg/dL)</w:t>
            </w:r>
          </w:p>
        </w:tc>
        <w:tc>
          <w:tcPr>
            <w:tcW w:w="992" w:type="dxa"/>
          </w:tcPr>
          <w:p w14:paraId="3F01790F" w14:textId="2C0E088A" w:rsidR="000353EA" w:rsidRPr="000D70F2" w:rsidRDefault="0053182D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3153F9" w:rsidRPr="000D70F2" w14:paraId="27E03BDA" w14:textId="77777777" w:rsidTr="0000515D">
        <w:tc>
          <w:tcPr>
            <w:tcW w:w="844" w:type="dxa"/>
          </w:tcPr>
          <w:p w14:paraId="240490EC" w14:textId="77777777" w:rsidR="003153F9" w:rsidRDefault="003153F9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5E387E48" w14:textId="10B98E9D" w:rsidR="003153F9" w:rsidRPr="000D70F2" w:rsidRDefault="003153F9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 xml:space="preserve">LDL-c 6.5-8.4 mmol/L </w:t>
            </w:r>
            <w:proofErr w:type="gramStart"/>
            <w:r w:rsidRPr="000D70F2">
              <w:rPr>
                <w:sz w:val="24"/>
                <w:szCs w:val="24"/>
              </w:rPr>
              <w:t>(</w:t>
            </w:r>
            <w:r w:rsidRPr="000D70F2">
              <w:rPr>
                <w:rFonts w:eastAsiaTheme="minorHAnsi"/>
                <w:sz w:val="24"/>
                <w:szCs w:val="24"/>
              </w:rPr>
              <w:t xml:space="preserve"> 251</w:t>
            </w:r>
            <w:proofErr w:type="gramEnd"/>
            <w:r w:rsidRPr="000D70F2">
              <w:rPr>
                <w:rFonts w:eastAsiaTheme="minorHAnsi"/>
                <w:sz w:val="24"/>
                <w:szCs w:val="24"/>
              </w:rPr>
              <w:t>-325</w:t>
            </w:r>
            <w:r w:rsidRPr="000D70F2">
              <w:rPr>
                <w:sz w:val="24"/>
                <w:szCs w:val="24"/>
              </w:rPr>
              <w:t>mg/dL)</w:t>
            </w:r>
          </w:p>
        </w:tc>
        <w:tc>
          <w:tcPr>
            <w:tcW w:w="992" w:type="dxa"/>
          </w:tcPr>
          <w:p w14:paraId="3851741D" w14:textId="316A5D04" w:rsidR="003153F9" w:rsidRPr="000D70F2" w:rsidRDefault="0053182D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3153F9" w:rsidRPr="000D70F2" w14:paraId="21C43CF4" w14:textId="77777777" w:rsidTr="0000515D">
        <w:tc>
          <w:tcPr>
            <w:tcW w:w="844" w:type="dxa"/>
          </w:tcPr>
          <w:p w14:paraId="42D1A273" w14:textId="77777777" w:rsidR="003153F9" w:rsidRDefault="003153F9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7F51E700" w14:textId="6E7D7CF7" w:rsidR="003153F9" w:rsidRPr="000D70F2" w:rsidRDefault="003153F9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 xml:space="preserve">LDL-c 5.0-6.4 mmol/L </w:t>
            </w:r>
            <w:proofErr w:type="gramStart"/>
            <w:r w:rsidRPr="000D70F2">
              <w:rPr>
                <w:sz w:val="24"/>
                <w:szCs w:val="24"/>
              </w:rPr>
              <w:t>(</w:t>
            </w:r>
            <w:r w:rsidRPr="000D70F2">
              <w:rPr>
                <w:rFonts w:eastAsiaTheme="minorHAnsi"/>
                <w:sz w:val="24"/>
                <w:szCs w:val="24"/>
              </w:rPr>
              <w:t xml:space="preserve"> 191</w:t>
            </w:r>
            <w:proofErr w:type="gramEnd"/>
            <w:r w:rsidRPr="000D70F2">
              <w:rPr>
                <w:rFonts w:eastAsiaTheme="minorHAnsi"/>
                <w:sz w:val="24"/>
                <w:szCs w:val="24"/>
              </w:rPr>
              <w:t>-250</w:t>
            </w:r>
            <w:r w:rsidRPr="000D70F2">
              <w:rPr>
                <w:sz w:val="24"/>
                <w:szCs w:val="24"/>
              </w:rPr>
              <w:t>mg/dL)</w:t>
            </w:r>
          </w:p>
        </w:tc>
        <w:tc>
          <w:tcPr>
            <w:tcW w:w="992" w:type="dxa"/>
          </w:tcPr>
          <w:p w14:paraId="0417D7F3" w14:textId="587F35D9" w:rsidR="003153F9" w:rsidRPr="000D70F2" w:rsidRDefault="0053182D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0353EA" w:rsidRPr="000D70F2" w14:paraId="68C8F4FE" w14:textId="77777777" w:rsidTr="0000515D">
        <w:tc>
          <w:tcPr>
            <w:tcW w:w="844" w:type="dxa"/>
          </w:tcPr>
          <w:p w14:paraId="08A9EB05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54DE08F7" w14:textId="5280DD71" w:rsidR="000353EA" w:rsidRPr="000D70F2" w:rsidRDefault="003153F9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sz w:val="24"/>
                <w:szCs w:val="24"/>
              </w:rPr>
              <w:t xml:space="preserve">LDL-c 4.0-4.9 mmol/L </w:t>
            </w:r>
            <w:proofErr w:type="gramStart"/>
            <w:r w:rsidRPr="000D70F2">
              <w:rPr>
                <w:sz w:val="24"/>
                <w:szCs w:val="24"/>
              </w:rPr>
              <w:t>(</w:t>
            </w:r>
            <w:r w:rsidRPr="000D70F2">
              <w:rPr>
                <w:rFonts w:eastAsiaTheme="minorHAnsi"/>
                <w:sz w:val="24"/>
                <w:szCs w:val="24"/>
              </w:rPr>
              <w:t xml:space="preserve"> 155</w:t>
            </w:r>
            <w:proofErr w:type="gramEnd"/>
            <w:r w:rsidRPr="000D70F2">
              <w:rPr>
                <w:rFonts w:eastAsiaTheme="minorHAnsi"/>
                <w:sz w:val="24"/>
                <w:szCs w:val="24"/>
              </w:rPr>
              <w:t>-190</w:t>
            </w:r>
            <w:r w:rsidRPr="000D70F2">
              <w:rPr>
                <w:sz w:val="24"/>
                <w:szCs w:val="24"/>
              </w:rPr>
              <w:t>mg/dL)</w:t>
            </w:r>
          </w:p>
        </w:tc>
        <w:tc>
          <w:tcPr>
            <w:tcW w:w="992" w:type="dxa"/>
          </w:tcPr>
          <w:p w14:paraId="650AC232" w14:textId="2341A60B" w:rsidR="000353EA" w:rsidRPr="000D70F2" w:rsidRDefault="0053182D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555D8E" w:rsidRPr="00555D8E" w14:paraId="78E612A5" w14:textId="77777777" w:rsidTr="0000515D">
        <w:tc>
          <w:tcPr>
            <w:tcW w:w="8081" w:type="dxa"/>
            <w:gridSpan w:val="2"/>
          </w:tcPr>
          <w:p w14:paraId="0C1982C1" w14:textId="5A769475" w:rsidR="00555D8E" w:rsidRDefault="00555D8E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lastRenderedPageBreak/>
              <w:t>D</w:t>
            </w:r>
            <w:r>
              <w:rPr>
                <w:b/>
                <w:bCs/>
                <w:sz w:val="24"/>
                <w:szCs w:val="24"/>
              </w:rPr>
              <w:t>NA analysis</w:t>
            </w:r>
          </w:p>
        </w:tc>
        <w:tc>
          <w:tcPr>
            <w:tcW w:w="992" w:type="dxa"/>
          </w:tcPr>
          <w:p w14:paraId="49B9D325" w14:textId="77777777" w:rsidR="00555D8E" w:rsidRDefault="00555D8E" w:rsidP="0000515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353EA" w:rsidRPr="000D70F2" w14:paraId="3FC6CA2A" w14:textId="77777777" w:rsidTr="0000515D">
        <w:tc>
          <w:tcPr>
            <w:tcW w:w="844" w:type="dxa"/>
          </w:tcPr>
          <w:p w14:paraId="4E0EAC83" w14:textId="77777777" w:rsidR="000353EA" w:rsidRDefault="000353EA" w:rsidP="00D7755C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237" w:type="dxa"/>
          </w:tcPr>
          <w:p w14:paraId="70032EA8" w14:textId="28CBE569" w:rsidR="000353EA" w:rsidRPr="000D70F2" w:rsidRDefault="004E6F0C" w:rsidP="00D7755C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F</w:t>
            </w:r>
            <w:r w:rsidRPr="000D70F2">
              <w:rPr>
                <w:sz w:val="24"/>
                <w:szCs w:val="24"/>
              </w:rPr>
              <w:t xml:space="preserve">unctional mutation in the </w:t>
            </w:r>
            <w:r w:rsidRPr="000D70F2">
              <w:rPr>
                <w:i/>
                <w:iCs/>
                <w:sz w:val="24"/>
                <w:szCs w:val="24"/>
              </w:rPr>
              <w:t xml:space="preserve">LDLR, </w:t>
            </w:r>
            <w:proofErr w:type="spellStart"/>
            <w:r w:rsidRPr="000D70F2">
              <w:rPr>
                <w:i/>
                <w:iCs/>
                <w:sz w:val="24"/>
                <w:szCs w:val="24"/>
              </w:rPr>
              <w:t>apoB</w:t>
            </w:r>
            <w:proofErr w:type="spellEnd"/>
            <w:r w:rsidRPr="000D70F2">
              <w:rPr>
                <w:sz w:val="24"/>
                <w:szCs w:val="24"/>
              </w:rPr>
              <w:t xml:space="preserve"> or </w:t>
            </w:r>
            <w:r w:rsidRPr="000D70F2">
              <w:rPr>
                <w:i/>
                <w:iCs/>
                <w:sz w:val="24"/>
                <w:szCs w:val="24"/>
              </w:rPr>
              <w:t>PCSK9</w:t>
            </w:r>
            <w:r w:rsidRPr="000D70F2">
              <w:rPr>
                <w:sz w:val="24"/>
                <w:szCs w:val="24"/>
              </w:rPr>
              <w:t xml:space="preserve"> genes</w:t>
            </w:r>
          </w:p>
        </w:tc>
        <w:tc>
          <w:tcPr>
            <w:tcW w:w="992" w:type="dxa"/>
          </w:tcPr>
          <w:p w14:paraId="4521E123" w14:textId="6D0D0D80" w:rsidR="000353EA" w:rsidRPr="000D70F2" w:rsidRDefault="00353DD3" w:rsidP="0000515D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0D70F2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986E62" w:rsidRPr="00555D8E" w14:paraId="633FFC3E" w14:textId="77777777" w:rsidTr="0000515D">
        <w:tc>
          <w:tcPr>
            <w:tcW w:w="9073" w:type="dxa"/>
            <w:gridSpan w:val="3"/>
          </w:tcPr>
          <w:p w14:paraId="4257F47D" w14:textId="77777777" w:rsidR="00986E62" w:rsidRDefault="00986E62" w:rsidP="000D70F2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 xml:space="preserve"> ‘definite’ FH diagnosis requires &gt; 8 points</w:t>
            </w:r>
          </w:p>
          <w:p w14:paraId="72EE35AA" w14:textId="6FA56465" w:rsidR="00986E62" w:rsidRDefault="00986E62" w:rsidP="000D70F2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 xml:space="preserve"> ‘probable’ FH diagnosis requires 6-8 points</w:t>
            </w:r>
          </w:p>
          <w:p w14:paraId="5397024C" w14:textId="07671616" w:rsidR="00986E62" w:rsidRPr="00986E62" w:rsidRDefault="00986E62" w:rsidP="000D70F2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</w:t>
            </w:r>
            <w:r>
              <w:rPr>
                <w:b/>
                <w:bCs/>
                <w:sz w:val="24"/>
                <w:szCs w:val="24"/>
              </w:rPr>
              <w:t xml:space="preserve"> ‘possible’ FH diagnosis requires 3-5 points</w:t>
            </w:r>
          </w:p>
        </w:tc>
      </w:tr>
    </w:tbl>
    <w:p w14:paraId="179187F3" w14:textId="16A22C21" w:rsidR="00560E87" w:rsidRPr="00625F1D" w:rsidRDefault="00560E87" w:rsidP="00D7755C">
      <w:pPr>
        <w:autoSpaceDE w:val="0"/>
        <w:autoSpaceDN w:val="0"/>
        <w:adjustRightInd w:val="0"/>
        <w:jc w:val="left"/>
        <w:rPr>
          <w:szCs w:val="21"/>
        </w:rPr>
      </w:pPr>
      <w:r w:rsidRPr="00625F1D">
        <w:rPr>
          <w:rFonts w:hint="eastAsia"/>
          <w:szCs w:val="21"/>
        </w:rPr>
        <w:t>D</w:t>
      </w:r>
      <w:r w:rsidRPr="00625F1D">
        <w:rPr>
          <w:szCs w:val="21"/>
        </w:rPr>
        <w:t>LCN: Dutch Lipid Clinic Network</w:t>
      </w:r>
    </w:p>
    <w:p w14:paraId="2B87B372" w14:textId="2B351334" w:rsidR="00560E87" w:rsidRDefault="00560E87" w:rsidP="00D7755C">
      <w:pPr>
        <w:autoSpaceDE w:val="0"/>
        <w:autoSpaceDN w:val="0"/>
        <w:adjustRightInd w:val="0"/>
        <w:jc w:val="left"/>
        <w:rPr>
          <w:szCs w:val="21"/>
        </w:rPr>
      </w:pPr>
      <w:r w:rsidRPr="00625F1D">
        <w:rPr>
          <w:rFonts w:hint="eastAsia"/>
          <w:szCs w:val="21"/>
        </w:rPr>
        <w:t>F</w:t>
      </w:r>
      <w:r w:rsidRPr="00625F1D">
        <w:rPr>
          <w:szCs w:val="21"/>
        </w:rPr>
        <w:t>H</w:t>
      </w:r>
      <w:r w:rsidRPr="00625F1D">
        <w:rPr>
          <w:rFonts w:hint="eastAsia"/>
          <w:szCs w:val="21"/>
        </w:rPr>
        <w:t>:</w:t>
      </w:r>
      <w:r w:rsidRPr="00625F1D">
        <w:rPr>
          <w:szCs w:val="21"/>
        </w:rPr>
        <w:t xml:space="preserve"> familial </w:t>
      </w:r>
      <w:proofErr w:type="spellStart"/>
      <w:r w:rsidRPr="00625F1D">
        <w:rPr>
          <w:szCs w:val="21"/>
        </w:rPr>
        <w:t>hypercholesterolaemia</w:t>
      </w:r>
      <w:proofErr w:type="spellEnd"/>
    </w:p>
    <w:p w14:paraId="4B355999" w14:textId="089F9E01" w:rsidR="00625F1D" w:rsidRDefault="00625F1D" w:rsidP="00D7755C">
      <w:pPr>
        <w:autoSpaceDE w:val="0"/>
        <w:autoSpaceDN w:val="0"/>
        <w:adjustRightInd w:val="0"/>
        <w:jc w:val="left"/>
        <w:rPr>
          <w:szCs w:val="21"/>
        </w:rPr>
      </w:pPr>
      <w:r>
        <w:rPr>
          <w:rFonts w:hint="eastAsia"/>
          <w:szCs w:val="21"/>
        </w:rPr>
        <w:t>L</w:t>
      </w:r>
      <w:r>
        <w:rPr>
          <w:szCs w:val="21"/>
        </w:rPr>
        <w:t>DL-c: low-density lipoprotein cholesterol</w:t>
      </w:r>
    </w:p>
    <w:p w14:paraId="0A5D9150" w14:textId="3E59185D" w:rsidR="006D26BA" w:rsidRDefault="006D26BA" w:rsidP="00D7755C">
      <w:pPr>
        <w:autoSpaceDE w:val="0"/>
        <w:autoSpaceDN w:val="0"/>
        <w:adjustRightInd w:val="0"/>
        <w:jc w:val="left"/>
        <w:rPr>
          <w:szCs w:val="21"/>
        </w:rPr>
      </w:pPr>
      <w:r>
        <w:rPr>
          <w:rFonts w:hint="eastAsia"/>
          <w:szCs w:val="21"/>
        </w:rPr>
        <w:t>C</w:t>
      </w:r>
      <w:r>
        <w:rPr>
          <w:szCs w:val="21"/>
        </w:rPr>
        <w:t>AD: Coronary artery disease</w:t>
      </w:r>
    </w:p>
    <w:p w14:paraId="5B319084" w14:textId="3FAA6BDD" w:rsidR="00D7755C" w:rsidRPr="00EF1990" w:rsidRDefault="00D7755C" w:rsidP="00D7755C">
      <w:pPr>
        <w:autoSpaceDE w:val="0"/>
        <w:autoSpaceDN w:val="0"/>
        <w:adjustRightInd w:val="0"/>
        <w:jc w:val="left"/>
        <w:rPr>
          <w:rFonts w:ascii="TimesNRMTPro" w:cs="TimesNRMTPro"/>
          <w:kern w:val="0"/>
          <w:sz w:val="19"/>
          <w:szCs w:val="19"/>
        </w:rPr>
      </w:pPr>
    </w:p>
    <w:sectPr w:rsidR="00D7755C" w:rsidRPr="00EF1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71D45" w14:textId="77777777" w:rsidR="00995515" w:rsidRDefault="00995515" w:rsidP="004B2B9A">
      <w:r>
        <w:separator/>
      </w:r>
    </w:p>
  </w:endnote>
  <w:endnote w:type="continuationSeparator" w:id="0">
    <w:p w14:paraId="1A2C9B5D" w14:textId="77777777" w:rsidR="00995515" w:rsidRDefault="00995515" w:rsidP="004B2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RM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34F7A" w14:textId="77777777" w:rsidR="00995515" w:rsidRDefault="00995515" w:rsidP="004B2B9A">
      <w:r>
        <w:separator/>
      </w:r>
    </w:p>
  </w:footnote>
  <w:footnote w:type="continuationSeparator" w:id="0">
    <w:p w14:paraId="4F93CED4" w14:textId="77777777" w:rsidR="00995515" w:rsidRDefault="00995515" w:rsidP="004B2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14"/>
    <w:rsid w:val="00001989"/>
    <w:rsid w:val="0000515D"/>
    <w:rsid w:val="000118B7"/>
    <w:rsid w:val="000353EA"/>
    <w:rsid w:val="00044825"/>
    <w:rsid w:val="000C2470"/>
    <w:rsid w:val="000D70F2"/>
    <w:rsid w:val="0012444A"/>
    <w:rsid w:val="001408DF"/>
    <w:rsid w:val="00142DA8"/>
    <w:rsid w:val="001555EB"/>
    <w:rsid w:val="00164974"/>
    <w:rsid w:val="0018574C"/>
    <w:rsid w:val="001870D2"/>
    <w:rsid w:val="001A2E2C"/>
    <w:rsid w:val="001F5207"/>
    <w:rsid w:val="00223D79"/>
    <w:rsid w:val="00235082"/>
    <w:rsid w:val="00262FA2"/>
    <w:rsid w:val="00281EA3"/>
    <w:rsid w:val="00290802"/>
    <w:rsid w:val="002C1821"/>
    <w:rsid w:val="002C1BD7"/>
    <w:rsid w:val="003153F9"/>
    <w:rsid w:val="00316D67"/>
    <w:rsid w:val="00342307"/>
    <w:rsid w:val="00353DD3"/>
    <w:rsid w:val="003A77C9"/>
    <w:rsid w:val="003F370C"/>
    <w:rsid w:val="00416F1B"/>
    <w:rsid w:val="0042757A"/>
    <w:rsid w:val="00467BBA"/>
    <w:rsid w:val="00491FF5"/>
    <w:rsid w:val="004B2B9A"/>
    <w:rsid w:val="004E6F0C"/>
    <w:rsid w:val="00515846"/>
    <w:rsid w:val="0052767F"/>
    <w:rsid w:val="0053182D"/>
    <w:rsid w:val="00534F63"/>
    <w:rsid w:val="00555D8E"/>
    <w:rsid w:val="00560E87"/>
    <w:rsid w:val="0057721C"/>
    <w:rsid w:val="005C08BE"/>
    <w:rsid w:val="005C36C6"/>
    <w:rsid w:val="00625F1D"/>
    <w:rsid w:val="0064743F"/>
    <w:rsid w:val="00647B0F"/>
    <w:rsid w:val="00666DE5"/>
    <w:rsid w:val="006D26BA"/>
    <w:rsid w:val="006F7FAA"/>
    <w:rsid w:val="0077006C"/>
    <w:rsid w:val="0079165D"/>
    <w:rsid w:val="00793019"/>
    <w:rsid w:val="0080265A"/>
    <w:rsid w:val="00821386"/>
    <w:rsid w:val="00822521"/>
    <w:rsid w:val="00846F66"/>
    <w:rsid w:val="008C1AF9"/>
    <w:rsid w:val="008E183B"/>
    <w:rsid w:val="008E3E68"/>
    <w:rsid w:val="008E4BBA"/>
    <w:rsid w:val="008E6A46"/>
    <w:rsid w:val="00910DD0"/>
    <w:rsid w:val="00915B11"/>
    <w:rsid w:val="009433ED"/>
    <w:rsid w:val="00982F9E"/>
    <w:rsid w:val="00986E62"/>
    <w:rsid w:val="00995515"/>
    <w:rsid w:val="00A15939"/>
    <w:rsid w:val="00A364D5"/>
    <w:rsid w:val="00AE1B2C"/>
    <w:rsid w:val="00AE22D1"/>
    <w:rsid w:val="00AE7EE0"/>
    <w:rsid w:val="00B02BEC"/>
    <w:rsid w:val="00B0338D"/>
    <w:rsid w:val="00B035D0"/>
    <w:rsid w:val="00B114EB"/>
    <w:rsid w:val="00B636B2"/>
    <w:rsid w:val="00B6418B"/>
    <w:rsid w:val="00B7669A"/>
    <w:rsid w:val="00B84CB1"/>
    <w:rsid w:val="00B87D3C"/>
    <w:rsid w:val="00BD67C9"/>
    <w:rsid w:val="00C24239"/>
    <w:rsid w:val="00C44D68"/>
    <w:rsid w:val="00C71EB5"/>
    <w:rsid w:val="00C92624"/>
    <w:rsid w:val="00CB2D3C"/>
    <w:rsid w:val="00CC083D"/>
    <w:rsid w:val="00CE36CB"/>
    <w:rsid w:val="00D15876"/>
    <w:rsid w:val="00D2077D"/>
    <w:rsid w:val="00D20D5E"/>
    <w:rsid w:val="00D301B9"/>
    <w:rsid w:val="00D310AF"/>
    <w:rsid w:val="00D67CE0"/>
    <w:rsid w:val="00D75370"/>
    <w:rsid w:val="00D7755C"/>
    <w:rsid w:val="00DB09C6"/>
    <w:rsid w:val="00DD79C8"/>
    <w:rsid w:val="00DE558E"/>
    <w:rsid w:val="00DF4D1C"/>
    <w:rsid w:val="00E631CA"/>
    <w:rsid w:val="00EE6314"/>
    <w:rsid w:val="00EE770E"/>
    <w:rsid w:val="00EF1990"/>
    <w:rsid w:val="00EF1D97"/>
    <w:rsid w:val="00F11619"/>
    <w:rsid w:val="00F6000F"/>
    <w:rsid w:val="00F7097E"/>
    <w:rsid w:val="00FE7A92"/>
    <w:rsid w:val="00FF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3A669"/>
  <w15:chartTrackingRefBased/>
  <w15:docId w15:val="{C7A97C61-E77D-4EA3-9039-EFD7FE17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C1BD7"/>
    <w:pPr>
      <w:widowControl w:val="0"/>
      <w:autoSpaceDE w:val="0"/>
      <w:autoSpaceDN w:val="0"/>
      <w:adjustRightInd w:val="0"/>
    </w:pPr>
    <w:rPr>
      <w:rFonts w:ascii="Shaker 2 Lancet" w:eastAsia="Shaker 2 Lancet" w:cs="Shaker 2 Lancet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560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2B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2B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2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2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jsarah@outlook.com</dc:creator>
  <cp:keywords/>
  <dc:description/>
  <cp:lastModifiedBy>khjsarah@outlook.com</cp:lastModifiedBy>
  <cp:revision>31</cp:revision>
  <dcterms:created xsi:type="dcterms:W3CDTF">2023-08-20T16:07:00Z</dcterms:created>
  <dcterms:modified xsi:type="dcterms:W3CDTF">2023-12-11T15:16:00Z</dcterms:modified>
</cp:coreProperties>
</file>